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8F132E" w14:textId="77777777" w:rsidR="00902875" w:rsidRPr="00F878FB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1. Evidence supporti</w:t>
      </w:r>
      <w:r w:rsidRPr="00F878FB">
        <w:rPr>
          <w:rFonts w:ascii="Times New Roman" w:hAnsi="Times New Roman" w:cs="Times New Roman"/>
          <w:b/>
          <w:bCs/>
        </w:rPr>
        <w:t>ng gut–brain axis modulation by regional anesthesia</w:t>
      </w:r>
    </w:p>
    <w:tbl>
      <w:tblPr>
        <w:tblStyle w:val="TableGrid"/>
        <w:tblW w:w="14074" w:type="dxa"/>
        <w:tblLayout w:type="fixed"/>
        <w:tblLook w:val="04A0" w:firstRow="1" w:lastRow="0" w:firstColumn="1" w:lastColumn="0" w:noHBand="0" w:noVBand="1"/>
      </w:tblPr>
      <w:tblGrid>
        <w:gridCol w:w="1465"/>
        <w:gridCol w:w="4554"/>
        <w:gridCol w:w="4245"/>
        <w:gridCol w:w="3810"/>
      </w:tblGrid>
      <w:tr w:rsidR="00F878FB" w:rsidRPr="00F878FB" w14:paraId="2DBDB9C9" w14:textId="77777777">
        <w:tc>
          <w:tcPr>
            <w:tcW w:w="146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11513" w14:textId="77777777" w:rsidR="00902875" w:rsidRPr="00F878FB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F878FB">
              <w:rPr>
                <w:rFonts w:ascii="Times New Roman" w:hAnsi="Times New Roman" w:cs="Times New Roman" w:hint="eastAsia"/>
                <w:b/>
                <w:bCs/>
              </w:rPr>
              <w:t>Gut-brain axis</w:t>
            </w:r>
            <w:r w:rsidRPr="00F878FB">
              <w:rPr>
                <w:rFonts w:ascii="Times New Roman" w:hAnsi="Times New Roman" w:cs="Times New Roman"/>
                <w:b/>
                <w:bCs/>
              </w:rPr>
              <w:t xml:space="preserve"> pathway</w:t>
            </w:r>
          </w:p>
        </w:tc>
        <w:tc>
          <w:tcPr>
            <w:tcW w:w="455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C3D45" w14:textId="77777777" w:rsidR="00902875" w:rsidRPr="00F878FB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F878FB">
              <w:rPr>
                <w:rFonts w:ascii="Times New Roman" w:hAnsi="Times New Roman" w:cs="Times New Roman"/>
                <w:b/>
                <w:bCs/>
              </w:rPr>
              <w:t>Core mechanism</w:t>
            </w:r>
          </w:p>
        </w:tc>
        <w:tc>
          <w:tcPr>
            <w:tcW w:w="424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33206" w14:textId="77777777" w:rsidR="00902875" w:rsidRPr="00F878FB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F878FB">
              <w:rPr>
                <w:rFonts w:ascii="Times New Roman" w:hAnsi="Times New Roman" w:cs="Times New Roman"/>
                <w:b/>
                <w:bCs/>
              </w:rPr>
              <w:t>Key supporting evidence</w:t>
            </w:r>
          </w:p>
        </w:tc>
        <w:tc>
          <w:tcPr>
            <w:tcW w:w="38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EE964" w14:textId="77777777" w:rsidR="00902875" w:rsidRPr="00F878FB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F878FB">
              <w:rPr>
                <w:rFonts w:ascii="Times New Roman" w:hAnsi="Times New Roman" w:cs="Times New Roman"/>
                <w:b/>
                <w:bCs/>
              </w:rPr>
              <w:t>Main limitations</w:t>
            </w:r>
          </w:p>
        </w:tc>
      </w:tr>
      <w:tr w:rsidR="00902875" w14:paraId="17C1B3B9" w14:textId="77777777"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1B866" w14:textId="77777777" w:rsidR="0090287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al pathway</w:t>
            </w:r>
          </w:p>
        </w:tc>
        <w:tc>
          <w:tcPr>
            <w:tcW w:w="4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4E6A9" w14:textId="77777777" w:rsidR="0090287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ruption of nociceptive afferent signaling attenuates HPA axis activation and shifts autonomic balance toward parasympathetic</w:t>
            </w:r>
          </w:p>
          <w:p w14:paraId="1864CDC7" w14:textId="77777777" w:rsidR="0090287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minance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05C45" w14:textId="77777777" w:rsidR="0090287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and clinical studies show reduced stress responses and improved postoperative gastrointestinal recovery with regional or neuraxial anesthesia</w:t>
            </w:r>
          </w:p>
        </w:tc>
        <w:tc>
          <w:tcPr>
            <w:tcW w:w="3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2C8D8" w14:textId="77777777" w:rsidR="0090287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 data are largely associative; direct measurements of autonomic and central neural activity are limited</w:t>
            </w:r>
          </w:p>
        </w:tc>
      </w:tr>
      <w:tr w:rsidR="00902875" w14:paraId="1F00351A" w14:textId="77777777"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C8C56" w14:textId="77777777" w:rsidR="0090287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une</w:t>
            </w:r>
            <w:r>
              <w:rPr>
                <w:rFonts w:ascii="Times New Roman" w:hAnsi="Times New Roman" w:cs="Times New Roman" w:hint="eastAsia"/>
              </w:rPr>
              <w:t>-</w:t>
            </w:r>
          </w:p>
          <w:p w14:paraId="0D34357E" w14:textId="77777777" w:rsidR="0090287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lammatory pathway</w:t>
            </w:r>
          </w:p>
        </w:tc>
        <w:tc>
          <w:tcPr>
            <w:tcW w:w="4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4C74F" w14:textId="77777777" w:rsidR="0090287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uced sympatheti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ctivity suppresse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o-inflammatory cytoki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lease and preserves</w:t>
            </w:r>
          </w:p>
          <w:p w14:paraId="462C12CB" w14:textId="77777777" w:rsidR="0090287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stinal immu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omeostasis and barrie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tegrity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BB1DC" w14:textId="77777777" w:rsidR="0090287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mental studies demonstrate reduced intestinal inflammation and barrier dysfunction following sympathetic or regional blockade</w:t>
            </w:r>
          </w:p>
        </w:tc>
        <w:tc>
          <w:tcPr>
            <w:tcW w:w="3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E422A" w14:textId="77777777" w:rsidR="00902875" w:rsidRDefault="00000000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Gut</w:t>
            </w:r>
            <w:proofErr w:type="gramEnd"/>
            <w:r>
              <w:rPr>
                <w:rFonts w:ascii="Times New Roman" w:hAnsi="Times New Roman" w:cs="Times New Roman"/>
              </w:rPr>
              <w:t xml:space="preserve"> immune markers and permeability are rarely assessed in clinical trials; confounding perioperative factors exist</w:t>
            </w:r>
          </w:p>
        </w:tc>
      </w:tr>
      <w:tr w:rsidR="00902875" w14:paraId="179CBDF6" w14:textId="77777777"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FED91" w14:textId="77777777" w:rsidR="0090287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ocrine</w:t>
            </w:r>
            <w:r>
              <w:rPr>
                <w:rFonts w:ascii="Times New Roman" w:hAnsi="Times New Roman" w:cs="Times New Roman" w:hint="eastAsia"/>
              </w:rPr>
              <w:t>-</w:t>
            </w:r>
          </w:p>
          <w:p w14:paraId="330CC7BD" w14:textId="77777777" w:rsidR="0090287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abolic pathway</w:t>
            </w:r>
          </w:p>
        </w:tc>
        <w:tc>
          <w:tcPr>
            <w:tcW w:w="4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69FE8" w14:textId="77777777" w:rsidR="0090287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ion of HPA axis lowers cortisol and catecholamine levels, improving systemic metabolic and immune milieu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3437B" w14:textId="77777777" w:rsidR="0090287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studies associate regional anesthesia with attenuated stress hormone responses and improved functional recovery</w:t>
            </w:r>
          </w:p>
        </w:tc>
        <w:tc>
          <w:tcPr>
            <w:tcW w:w="3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0DABA" w14:textId="77777777" w:rsidR="0090287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rect evidence linking nerve blocks to gut hormone modulation is scarce</w:t>
            </w:r>
          </w:p>
        </w:tc>
      </w:tr>
      <w:tr w:rsidR="00902875" w14:paraId="77D0CFB1" w14:textId="77777777"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B6AB6EE" w14:textId="77777777" w:rsidR="0090287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crobiota</w:t>
            </w:r>
            <w:r>
              <w:rPr>
                <w:rFonts w:ascii="Times New Roman" w:hAnsi="Times New Roman" w:cs="Times New Roman" w:hint="eastAsia"/>
              </w:rPr>
              <w:t>-</w:t>
            </w:r>
          </w:p>
          <w:p w14:paraId="1F6F3948" w14:textId="77777777" w:rsidR="0090287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t interaction</w:t>
            </w:r>
          </w:p>
        </w:tc>
        <w:tc>
          <w:tcPr>
            <w:tcW w:w="45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9B75680" w14:textId="77777777" w:rsidR="0090287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roved gut perfusion, motility, and immune balance stabilize microbial composition and enhance production of neuroactive metabolites (e.g., SCFAs)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76D2812" w14:textId="77777777" w:rsidR="0090287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and emerging translational studies report mitigation of postoperative dysbiosis and preservation of beneficial metabolites</w:t>
            </w:r>
          </w:p>
        </w:tc>
        <w:tc>
          <w:tcPr>
            <w:tcW w:w="38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4F1EA7A" w14:textId="77777777" w:rsidR="0090287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usal evidence in humans remains limited; microbiota effects are indirect and influenced by multiple confounders</w:t>
            </w:r>
          </w:p>
        </w:tc>
      </w:tr>
    </w:tbl>
    <w:p w14:paraId="12D6F9DB" w14:textId="77777777" w:rsidR="00902875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bbreviations</w:t>
      </w:r>
      <w:r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/>
        </w:rPr>
        <w:t>HPA, hypothalamic–pituitary–adrenal; SCFAs, short-chain fatty acids.</w:t>
      </w:r>
    </w:p>
    <w:p w14:paraId="6094C761" w14:textId="77777777" w:rsidR="00902875" w:rsidRDefault="00902875">
      <w:pPr>
        <w:rPr>
          <w:rFonts w:ascii="Times New Roman" w:hAnsi="Times New Roman" w:cs="Times New Roman"/>
        </w:rPr>
      </w:pPr>
    </w:p>
    <w:p w14:paraId="5BF535EA" w14:textId="77777777" w:rsidR="00902875" w:rsidRDefault="00902875">
      <w:pPr>
        <w:rPr>
          <w:rFonts w:ascii="Times New Roman" w:hAnsi="Times New Roman" w:cs="Times New Roman"/>
        </w:rPr>
      </w:pPr>
    </w:p>
    <w:p w14:paraId="77DE5F0D" w14:textId="77777777" w:rsidR="00902875" w:rsidRDefault="00902875">
      <w:pPr>
        <w:rPr>
          <w:rFonts w:ascii="Times New Roman" w:hAnsi="Times New Roman" w:cs="Times New Roman"/>
        </w:rPr>
      </w:pPr>
    </w:p>
    <w:p w14:paraId="658E553A" w14:textId="77777777" w:rsidR="00902875" w:rsidRDefault="00902875">
      <w:pPr>
        <w:rPr>
          <w:rFonts w:ascii="Times New Roman" w:hAnsi="Times New Roman" w:cs="Times New Roman"/>
        </w:rPr>
      </w:pPr>
    </w:p>
    <w:p w14:paraId="188F1A09" w14:textId="77777777" w:rsidR="00902875" w:rsidRDefault="00902875">
      <w:pPr>
        <w:rPr>
          <w:rFonts w:ascii="Times New Roman" w:hAnsi="Times New Roman" w:cs="Times New Roman"/>
        </w:rPr>
      </w:pPr>
    </w:p>
    <w:sectPr w:rsidR="0090287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04B5B7E"/>
    <w:rsid w:val="00902875"/>
    <w:rsid w:val="00E112B0"/>
    <w:rsid w:val="00F878FB"/>
    <w:rsid w:val="131C606A"/>
    <w:rsid w:val="3A947934"/>
    <w:rsid w:val="4016701A"/>
    <w:rsid w:val="404B5B7E"/>
    <w:rsid w:val="74076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126DCCF-E0E9-4248-8981-9741C0EB4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3">
    <w:name w:val="heading 3"/>
    <w:basedOn w:val="Normal"/>
    <w:next w:val="Normal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6</Words>
  <Characters>1577</Characters>
  <Application>Microsoft Office Word</Application>
  <DocSecurity>0</DocSecurity>
  <Lines>13</Lines>
  <Paragraphs>3</Paragraphs>
  <ScaleCrop>false</ScaleCrop>
  <Company>Frontiers Media</Company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hong Zhang</dc:creator>
  <cp:lastModifiedBy>Lorn Fraser</cp:lastModifiedBy>
  <cp:revision>2</cp:revision>
  <dcterms:created xsi:type="dcterms:W3CDTF">2026-01-11T06:50:00Z</dcterms:created>
  <dcterms:modified xsi:type="dcterms:W3CDTF">2026-02-06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45A7E81C53504F90BCB1AFBB9F61C398_11</vt:lpwstr>
  </property>
  <property fmtid="{D5CDD505-2E9C-101B-9397-08002B2CF9AE}" pid="4" name="KSOTemplateDocerSaveRecord">
    <vt:lpwstr>eyJoZGlkIjoiODc5OGEwN2Y0N2MxNWI0ZTk5ZTcwYzMyMTEyNmJmODQiLCJ1c2VySWQiOiI2ODU4ODUzODcifQ==</vt:lpwstr>
  </property>
</Properties>
</file>